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125"/>
        <w:tblW w:w="10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2945"/>
        <w:gridCol w:w="709"/>
        <w:gridCol w:w="2693"/>
        <w:gridCol w:w="850"/>
        <w:gridCol w:w="2977"/>
      </w:tblGrid>
      <w:tr w:rsidR="000D15E3" w:rsidRPr="000D15E3" w:rsidTr="000D15E3">
        <w:trPr>
          <w:trHeight w:val="438"/>
        </w:trPr>
        <w:tc>
          <w:tcPr>
            <w:tcW w:w="5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CD10</w:t>
            </w:r>
          </w:p>
        </w:tc>
        <w:tc>
          <w:tcPr>
            <w:tcW w:w="2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CD10 LABE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CD10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CD10 LABEL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CD10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CD10 LABEL</w:t>
            </w:r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50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Iron deficiency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naemia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secondary to blood loss (chron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7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isorder of arteries and arterioles, un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9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Menopausal and other perimenopausal disorders</w:t>
            </w:r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50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ron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ficiency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naemi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pillar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om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spiratory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assages</w:t>
            </w:r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50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ron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ficiency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naemia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specifi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8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Internal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oids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with other compli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2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pontaneous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ecchymoses</w:t>
            </w:r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6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Acute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osthaemorrhag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naem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8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External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oids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with other compli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specified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aturia</w:t>
            </w:r>
            <w:proofErr w:type="spellEnd"/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68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ag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disorder due to circulating anticoagula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8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esophage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var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5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ypovolaem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hock</w:t>
            </w:r>
            <w:proofErr w:type="spellEnd"/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68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quired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oagulation factor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ficienc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orders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ei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0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dur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68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pecified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oagulation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fect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ostprocedural disorders of circulatory system, not elsewhere class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0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aumat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bdur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68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oagulation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fect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specifi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98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Oesophage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varices in diseases classified elsewhe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0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aumat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barachnoid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6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Purpura and other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ag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condi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J9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thora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2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ntusion of thorax</w:t>
            </w:r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4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Vascular syndromes of brain in cerebrovascular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2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astro-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esophage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aceration-haemorrhag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yndr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2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aumat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thorax</w:t>
            </w:r>
            <w:proofErr w:type="spellEnd"/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95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ascular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yelopathi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astr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lc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2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aumat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pneumothorax</w:t>
            </w:r>
            <w:proofErr w:type="spellEnd"/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11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njunctiv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uoden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lc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3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ontusion of lower back and pelvis</w:t>
            </w:r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11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Other conjunctival vascular disorders and cy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ept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lcer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site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specif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3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ontusion of abdominal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all</w:t>
            </w:r>
            <w:proofErr w:type="spellEnd"/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21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yphaem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astrojejun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lc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4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ontusion of shoulder and upper arm</w:t>
            </w:r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21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Other vascular disorders of iris and ciliary bo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2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astritis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uoden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perfici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jury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orearm</w:t>
            </w:r>
            <w:proofErr w:type="spellEnd"/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31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horoid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d rup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5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lcerativ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l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5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ontusion of other and unspecified parts of forearm</w:t>
            </w:r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35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tin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5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lcerativ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litis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specif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7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ntusion of hip</w:t>
            </w:r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43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itreous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6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ag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of anus and rec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7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ontusion of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igh</w:t>
            </w:r>
            <w:proofErr w:type="spellEnd"/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45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Vitreous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ag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in diseases classified elsew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6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peritone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8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ontusion of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nee</w:t>
            </w:r>
            <w:proofErr w:type="spellEnd"/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92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orrhag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7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Central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ag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necrosis of l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8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ontusion of other and unspecified parts of lower leg</w:t>
            </w:r>
          </w:p>
        </w:tc>
      </w:tr>
      <w:tr w:rsidR="000D15E3" w:rsidRPr="000D15E3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23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pericardium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s current complication following acute myocardial infar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9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ateme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oisoning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by anticoagulants</w:t>
            </w:r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31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pericardium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not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lsewher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lassifi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9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lae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oisoning by agents primarily affecting the cardiovascular system</w:t>
            </w:r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6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barachnoid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9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astrointestin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specif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7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Traumatic secondary and recurrent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age</w:t>
            </w:r>
            <w:proofErr w:type="spellEnd"/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6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racerebr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2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arthr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8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ag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atoma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complicating a procedure, not elsewhere classified</w:t>
            </w:r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6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traumatic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racranial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4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Congestion and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ag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of pros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8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hock during or resulting from a procedure, not elsewhere classified</w:t>
            </w:r>
          </w:p>
        </w:tc>
      </w:tr>
      <w:tr w:rsidR="000D15E3" w:rsidRPr="00F97AEC" w:rsidTr="000D15E3">
        <w:trPr>
          <w:trHeight w:val="850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6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Stroke, not specified as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aemorrhag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or infar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8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atosalpin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ccidental poisoning by and exposure to other and unspecified drugs, medicaments and biological substances</w:t>
            </w:r>
          </w:p>
        </w:tc>
      </w:tr>
      <w:tr w:rsidR="000D15E3" w:rsidRPr="00F97AEC" w:rsidTr="000D15E3">
        <w:trPr>
          <w:trHeight w:val="850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67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rebrovascular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specifi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8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atoma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road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iga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Intentional self-poisoning by and exposure to other and unspecified drugs, medicaments and biological substances</w:t>
            </w:r>
          </w:p>
        </w:tc>
      </w:tr>
      <w:tr w:rsidR="000D15E3" w:rsidRPr="00F97AEC" w:rsidTr="000D15E3">
        <w:trPr>
          <w:trHeight w:val="850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I6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erebrovascular disorders in diseases classified elsew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8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atomet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oisoning by and exposure to other and unspecified drugs, medicaments and biological substances, undetermined intent</w:t>
            </w:r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6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equelae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rebrovascular</w:t>
            </w:r>
            <w:proofErr w:type="spellEnd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8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atocolpo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gents primarily affecting blood constituents</w:t>
            </w:r>
          </w:p>
        </w:tc>
      </w:tr>
      <w:tr w:rsidR="000D15E3" w:rsidRPr="00F97AEC" w:rsidTr="000D15E3">
        <w:trPr>
          <w:trHeight w:val="426"/>
        </w:trPr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77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Rupture of </w:t>
            </w:r>
            <w:proofErr w:type="spellStart"/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rter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xcessive, frequent and irregular menstru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Z9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ersonal history of long-term (current) use of anticoagulants</w:t>
            </w:r>
          </w:p>
        </w:tc>
      </w:tr>
      <w:tr w:rsidR="000D15E3" w:rsidRPr="00F97AEC" w:rsidTr="000D15E3">
        <w:trPr>
          <w:trHeight w:val="438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778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Other specified disorders of arteries and arteriol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9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Other abnormal uterine and vaginal bleed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Z513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0D15E3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D15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Blood transfusion without reported diagnosis</w:t>
            </w:r>
          </w:p>
        </w:tc>
      </w:tr>
    </w:tbl>
    <w:tbl>
      <w:tblPr>
        <w:tblpPr w:leftFromText="141" w:rightFromText="141" w:vertAnchor="text" w:horzAnchor="margin" w:tblpXSpec="center" w:tblpY="-3576"/>
        <w:tblW w:w="10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2615"/>
        <w:gridCol w:w="823"/>
        <w:gridCol w:w="2622"/>
        <w:gridCol w:w="824"/>
        <w:gridCol w:w="2643"/>
      </w:tblGrid>
      <w:tr w:rsidR="000D15E3" w:rsidRPr="006B3ECE" w:rsidTr="000D15E3">
        <w:trPr>
          <w:trHeight w:val="352"/>
        </w:trPr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CCAM</w:t>
            </w:r>
          </w:p>
        </w:tc>
        <w:tc>
          <w:tcPr>
            <w:tcW w:w="26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AM LABEL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AM</w:t>
            </w:r>
          </w:p>
        </w:tc>
        <w:tc>
          <w:tcPr>
            <w:tcW w:w="26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AM LABEL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AM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AM LABEL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DSF00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mbolization or closure of a coronary fistula or aneurys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SF01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and/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several branches of the internal iliac artery or of several extra-digestive branches of the abdominal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tarout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LF00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ransfusion of non-erythrocyte labile blood product</w:t>
            </w:r>
          </w:p>
        </w:tc>
      </w:tr>
      <w:tr w:rsidR="000D15E3" w:rsidRPr="00F97AEC" w:rsidTr="000D15E3">
        <w:trPr>
          <w:trHeight w:val="342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FSF00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mbolization of intrathoracic arteriovenous fistu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SF01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several digestive arteri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LF00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ransfusion of packed red blood cells, at home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ASF00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unilateral or bilateral branch embolization of the internal carotid arter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SF01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the internal iliac artery or an extra-digestive branch of the abdominal aort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LF01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ransfusion of packed red blood cells with a volume of less than half the blood mass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ASF00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ranscutaneous arterial and venous embolization of a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ultipedicular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cranioencephalic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ural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rteriovenous fistu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ESF00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several arteries of the lower lim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SE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tranasal hemostasis by cauterization or electrocoagulation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ASF00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Embolization of a unipedicular cranioencephalic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ural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rteriovenous fistu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ESF00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an artery of the lower lim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SE00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tranasal hemostasis by unilateral or bilateral transmucosal injection of pharmacological agent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ASF00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ranscutaneous arterial and venous embolization of a unipedicular cranioencephalic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ural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rteriovenous fistu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ESF00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an artery of the lower lim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LE00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Intrabronchial placement of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aemostatic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material, by rigid tube bronchoscopy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ASF01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unilateral or bilateral embolization of the branch of the internal carotid arter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GSF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the testicular or ovarian vei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ASD00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secondary to intraoral electrocautery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ASF01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Arterial or transcutaneous venous embolization of a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ultipedicular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cranioencephalic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ural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rteriovenous fistu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GSF00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the testicular or ovarian vei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BSD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ingivoalveolar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hemostasis secondary to dental avulsion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BSF00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unilateral or bilateral embolization of the branch of the external carotid arter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GSF00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mbolization of the draining veins of the pen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SE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lesion of the esophagus, stomach and/or duodenum with laser</w:t>
            </w:r>
          </w:p>
        </w:tc>
      </w:tr>
      <w:tr w:rsidR="000D15E3" w:rsidRPr="00F97AEC" w:rsidTr="000D15E3">
        <w:trPr>
          <w:trHeight w:val="342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BSF00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unilateral or bilateral embolization of the branch of the external carotid arter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HBD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acking of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esogastric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varices by balloon cathete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SE00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lesion of the esophagus, stomach and/or duodenum without laser</w:t>
            </w:r>
          </w:p>
        </w:tc>
      </w:tr>
      <w:tr w:rsidR="000D15E3" w:rsidRPr="00F97AEC" w:rsidTr="000D15E3">
        <w:trPr>
          <w:trHeight w:val="342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SF00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an artery of the upper limb, by transcutaneous arterial rou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HNE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ssion of sclerosis and/or ligation of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esogastric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varices outside the bleeding perio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GSE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intestinal lesion without laser</w:t>
            </w:r>
          </w:p>
        </w:tc>
      </w:tr>
      <w:tr w:rsidR="000D15E3" w:rsidRPr="00F97AEC" w:rsidTr="000D15E3">
        <w:trPr>
          <w:trHeight w:val="342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SF00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rtery embolization for bronchial or pleuropulmonary destin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HNE00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clerosis and/or ligation of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esogastric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varices during bleed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GSE00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intestinal lesion with laser</w:t>
            </w:r>
          </w:p>
        </w:tc>
      </w:tr>
      <w:tr w:rsidR="000D15E3" w:rsidRPr="00F97AEC" w:rsidTr="000D15E3">
        <w:trPr>
          <w:trHeight w:val="342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SF00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rtery embolization for bronchial or pleuropulmonary destin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HSF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Embolization of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esogastric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varices or intrahepatic branches of the portal vei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GSE00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intestinal lesion without laser</w:t>
            </w:r>
          </w:p>
        </w:tc>
      </w:tr>
      <w:tr w:rsidR="000D15E3" w:rsidRPr="00F97AEC" w:rsidTr="000D15E3">
        <w:trPr>
          <w:trHeight w:val="342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SF00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an artery of the upper lim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JFB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xcision session of a segment of varicose vein or perforating vein of the lower lim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GSE00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intestinal lesion with laser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LF00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lacement of a stent graft in the common iliac artery and/or the external iliac artery with embolization of the internal iliac arter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LSF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mbolization of a renal arteriovenous fistul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HSE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colon lesion with laser</w:t>
            </w:r>
          </w:p>
        </w:tc>
      </w:tr>
      <w:tr w:rsidR="000D15E3" w:rsidRPr="00F97AEC" w:rsidTr="000D15E3">
        <w:trPr>
          <w:trHeight w:val="342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SF00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the renal arter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F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mbolization of a vascular malformation or vertebral les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HSE00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colon lesion without laser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SF00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the branch of the internal iliac artery or of the extra-digestive branch of the abdominal aort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F00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mbolization of intraparenchymal arteriovenous malformation of the spinal cor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HSE00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colon lesion with laser</w:t>
            </w:r>
          </w:p>
        </w:tc>
      </w:tr>
      <w:tr w:rsidR="000D15E3" w:rsidRPr="00F97AEC" w:rsidTr="000D15E3">
        <w:trPr>
          <w:trHeight w:val="342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SF00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a digestive arter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SF00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nscutaneous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mbolization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of spinal dural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teriovenous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alform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HSE00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of colon lesion without laser</w:t>
            </w:r>
          </w:p>
        </w:tc>
      </w:tr>
      <w:tr w:rsidR="000D15E3" w:rsidRPr="00F97AEC" w:rsidTr="000D15E3">
        <w:trPr>
          <w:trHeight w:val="342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SF00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a digestive arter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ZSF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efinitive intraoperative occlusion of a vascular trunk by balloon or emboliz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JSD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secondary to an act on the rectum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EDSF00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ra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the renal arter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LF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ransfusion of packed red blood cells with a volume greater than half a blood mass, during an operation under general or locoregional anesthesi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KSD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mostasis secondary to an act on the anus</w:t>
            </w:r>
          </w:p>
        </w:tc>
      </w:tr>
      <w:tr w:rsidR="000D15E3" w:rsidRPr="00F97AEC" w:rsidTr="000D15E3">
        <w:trPr>
          <w:trHeight w:val="683"/>
        </w:trPr>
        <w:tc>
          <w:tcPr>
            <w:tcW w:w="8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SF01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ranscutaneous arterial embolization of the internal [hypogastric] iliac arteries and/or its branches for postpartum hemorrhag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LF00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imultaneous intravenous administration of two of the following blood products: fresh frozen plasma, platele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BLD00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lacement of a maxillary or mandibular gutter for hemostasis or topical carrier</w:t>
            </w:r>
          </w:p>
        </w:tc>
      </w:tr>
      <w:tr w:rsidR="000D15E3" w:rsidRPr="00F97AEC" w:rsidTr="000D15E3">
        <w:trPr>
          <w:trHeight w:val="352"/>
        </w:trPr>
        <w:tc>
          <w:tcPr>
            <w:tcW w:w="8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SF012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elective and/or </w:t>
            </w:r>
            <w:proofErr w:type="spellStart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yperselective</w:t>
            </w:r>
            <w:proofErr w:type="spellEnd"/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mbolization of several digestive arterie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LF004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ransfusion of packed red blood cells with a volume greater than half a blood mass in adults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BLD006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5E3" w:rsidRPr="006B3ECE" w:rsidRDefault="000D15E3" w:rsidP="000D1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6B3E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lacement of maxillary and mandibular splints for hemostasis or topical carrier</w:t>
            </w:r>
          </w:p>
        </w:tc>
      </w:tr>
    </w:tbl>
    <w:p w:rsidR="00914E27" w:rsidRDefault="00914E27" w:rsidP="00EE5DE0">
      <w:pPr>
        <w:pStyle w:val="Sansinterligne"/>
        <w:spacing w:line="360" w:lineRule="auto"/>
        <w:rPr>
          <w:rFonts w:ascii="Times" w:hAnsi="Times"/>
          <w:b/>
          <w:sz w:val="24"/>
          <w:szCs w:val="24"/>
          <w:lang w:val="en-US"/>
        </w:rPr>
      </w:pPr>
    </w:p>
    <w:p w:rsidR="00EE5DE0" w:rsidRPr="000D15E3" w:rsidRDefault="00EE5DE0" w:rsidP="00EE5DE0">
      <w:pPr>
        <w:pStyle w:val="Sansinterligne"/>
        <w:spacing w:line="360" w:lineRule="auto"/>
        <w:rPr>
          <w:rFonts w:ascii="Times" w:hAnsi="Times"/>
          <w:b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t>Supplemental</w:t>
      </w:r>
      <w:r w:rsidRPr="00CB0E53">
        <w:rPr>
          <w:rFonts w:ascii="Times" w:hAnsi="Times"/>
          <w:b/>
          <w:sz w:val="24"/>
          <w:szCs w:val="24"/>
          <w:lang w:val="en-US"/>
        </w:rPr>
        <w:t xml:space="preserve"> </w:t>
      </w:r>
      <w:r w:rsidR="006F1E92">
        <w:rPr>
          <w:rFonts w:ascii="Times" w:hAnsi="Times"/>
          <w:b/>
          <w:sz w:val="24"/>
          <w:szCs w:val="24"/>
          <w:lang w:val="en-US"/>
        </w:rPr>
        <w:t xml:space="preserve">table 1 A-B </w:t>
      </w:r>
      <w:r w:rsidR="00914E27">
        <w:rPr>
          <w:rFonts w:ascii="Times" w:hAnsi="Times"/>
          <w:b/>
          <w:sz w:val="24"/>
          <w:szCs w:val="24"/>
          <w:lang w:val="en-US"/>
        </w:rPr>
        <w:t xml:space="preserve">: list of </w:t>
      </w:r>
      <w:r w:rsidR="006F1E92">
        <w:rPr>
          <w:rFonts w:ascii="Times" w:hAnsi="Times"/>
          <w:b/>
          <w:sz w:val="24"/>
          <w:szCs w:val="24"/>
          <w:lang w:val="en-US"/>
        </w:rPr>
        <w:t>I</w:t>
      </w:r>
      <w:r w:rsidR="00471C04">
        <w:rPr>
          <w:rFonts w:ascii="Times" w:hAnsi="Times"/>
          <w:b/>
          <w:sz w:val="24"/>
          <w:szCs w:val="24"/>
          <w:lang w:val="en-US"/>
        </w:rPr>
        <w:t>C</w:t>
      </w:r>
      <w:r w:rsidR="00914E27">
        <w:rPr>
          <w:rFonts w:ascii="Times" w:hAnsi="Times"/>
          <w:b/>
          <w:sz w:val="24"/>
          <w:szCs w:val="24"/>
          <w:lang w:val="en-US"/>
        </w:rPr>
        <w:t>D</w:t>
      </w:r>
      <w:r w:rsidR="00471C04">
        <w:rPr>
          <w:rFonts w:ascii="Times" w:hAnsi="Times"/>
          <w:b/>
          <w:sz w:val="24"/>
          <w:szCs w:val="24"/>
          <w:lang w:val="en-US"/>
        </w:rPr>
        <w:t xml:space="preserve"> </w:t>
      </w:r>
      <w:r w:rsidR="00914E27">
        <w:rPr>
          <w:rFonts w:ascii="Times" w:hAnsi="Times"/>
          <w:b/>
          <w:sz w:val="24"/>
          <w:szCs w:val="24"/>
          <w:lang w:val="en-US"/>
        </w:rPr>
        <w:t>codes for patients</w:t>
      </w:r>
      <w:r w:rsidR="00471C04">
        <w:rPr>
          <w:rFonts w:ascii="Times" w:hAnsi="Times"/>
          <w:b/>
          <w:sz w:val="24"/>
          <w:szCs w:val="24"/>
          <w:lang w:val="en-US"/>
        </w:rPr>
        <w:t>’ screening</w:t>
      </w:r>
    </w:p>
    <w:p w:rsidR="000D15E3" w:rsidRDefault="000D15E3">
      <w:pPr>
        <w:rPr>
          <w:rFonts w:ascii="Times" w:hAnsi="Times"/>
          <w:b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br w:type="page"/>
      </w:r>
    </w:p>
    <w:p w:rsidR="00EE5DE0" w:rsidRPr="00CB0E53" w:rsidRDefault="00EE5DE0" w:rsidP="00EE5DE0">
      <w:pPr>
        <w:pStyle w:val="Sansinterligne"/>
        <w:spacing w:line="360" w:lineRule="auto"/>
        <w:jc w:val="center"/>
        <w:rPr>
          <w:rFonts w:ascii="Times" w:hAnsi="Times"/>
          <w:b/>
          <w:sz w:val="24"/>
          <w:szCs w:val="24"/>
          <w:lang w:val="en-US"/>
        </w:rPr>
      </w:pPr>
    </w:p>
    <w:tbl>
      <w:tblPr>
        <w:tblW w:w="9559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18"/>
        <w:gridCol w:w="1485"/>
        <w:gridCol w:w="1485"/>
        <w:gridCol w:w="1071"/>
      </w:tblGrid>
      <w:tr w:rsidR="00AB1A65" w:rsidRPr="001C45AD" w:rsidTr="000D15E3">
        <w:trPr>
          <w:trHeight w:val="285"/>
        </w:trPr>
        <w:tc>
          <w:tcPr>
            <w:tcW w:w="55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16E1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 w:eastAsia="fr-FR"/>
              </w:rPr>
            </w:pPr>
            <w:r w:rsidRPr="001C16E1">
              <w:rPr>
                <w:rFonts w:ascii="Times" w:eastAsia="Times New Roman" w:hAnsi="Times" w:cs="Calibri"/>
                <w:color w:val="000000"/>
                <w:lang w:val="en-US" w:eastAsia="fr-FR"/>
              </w:rPr>
              <w:t>Alive</w:t>
            </w:r>
          </w:p>
          <w:p w:rsidR="001C16E1" w:rsidRPr="001C16E1" w:rsidRDefault="001C16E1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 w:eastAsia="fr-FR"/>
              </w:rPr>
            </w:pPr>
            <w:r w:rsidRPr="001C16E1">
              <w:rPr>
                <w:rFonts w:ascii="Times" w:eastAsia="Times New Roman" w:hAnsi="Times" w:cs="Calibri"/>
                <w:color w:val="000000"/>
                <w:lang w:val="en-US" w:eastAsia="fr-FR"/>
              </w:rPr>
              <w:t>Mean (SD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Died</w:t>
            </w:r>
            <w:proofErr w:type="spellEnd"/>
          </w:p>
          <w:p w:rsidR="001C16E1" w:rsidRPr="001C45AD" w:rsidRDefault="001C16E1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16E1">
              <w:rPr>
                <w:rFonts w:ascii="Times" w:eastAsia="Times New Roman" w:hAnsi="Times" w:cs="Calibri"/>
                <w:color w:val="000000"/>
                <w:lang w:val="en-US" w:eastAsia="fr-FR"/>
              </w:rPr>
              <w:t>Mean (SD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p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Age,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2 ± 1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5 ± 10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0.024</w:t>
            </w:r>
          </w:p>
        </w:tc>
      </w:tr>
      <w:tr w:rsidR="00AB1A65" w:rsidRPr="001C45AD" w:rsidTr="000D15E3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Femal</w:t>
            </w:r>
            <w:r w:rsidR="0028682A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e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gender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, n</w:t>
            </w:r>
            <w:r w:rsidR="001C16E1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(</w:t>
            </w: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%</w:t>
            </w:r>
            <w:r w:rsidR="001C16E1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42 (39.9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8 (36.9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553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Arterial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hypertens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30 (64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99 (76.2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0.018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iabete</w:t>
            </w:r>
            <w:r w:rsidR="000D15E3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12 (31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8 (36.9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257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783591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Chronic</w:t>
            </w:r>
            <w:proofErr w:type="spellEnd"/>
            <w:r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</w:t>
            </w:r>
            <w:r w:rsidR="00AB1A65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eart</w:t>
            </w:r>
            <w:proofErr w:type="spellEnd"/>
            <w:r w:rsidR="00AB1A65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AB1A65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88 (52.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7 (59.2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208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Chronic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respiratory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5 (18.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6 (20.0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885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Chronic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renal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81 (22.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1 (31.5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0.048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Chronic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liver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4 (9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4 (10.8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690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Strok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1 (14.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5 (19.2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188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Obliterating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arteriopath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7 (13.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7 (13.1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975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28682A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ematological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alignanc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0 (5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 (5.4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921</w:t>
            </w:r>
          </w:p>
        </w:tc>
      </w:tr>
      <w:tr w:rsidR="00AB1A65" w:rsidRPr="001C45AD" w:rsidTr="000D15E3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Solid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tumo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1 (14.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7 (20.8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087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Antiplatelet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23 (34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9 (30.0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346</w:t>
            </w:r>
          </w:p>
        </w:tc>
      </w:tr>
      <w:tr w:rsidR="00AB1A65" w:rsidRPr="001C45AD" w:rsidTr="000D15E3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Beta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block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63 (45.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0 (53.9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122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VK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96 (55.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5 (50.0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322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epari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9 (22.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1 (31.5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052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UF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3 (9.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6 (12.3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325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LMW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7 (13.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5 (19.2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098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VKA -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epari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bridg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7 (13.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6 (12.3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795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Fondaparinux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 (1.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 (2.3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652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OAC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9 (8.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 (3.9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132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abigatra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 (1.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 (0.8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732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Rivaroxaba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5 (4.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 (1.5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155</w:t>
            </w:r>
          </w:p>
        </w:tc>
      </w:tr>
      <w:tr w:rsidR="00AB1A65" w:rsidRPr="001C45AD" w:rsidTr="000D15E3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Apixaba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0 (2.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 (1.5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424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Venous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thrombo-embolic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iseas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96 (27.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7 (14.7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0.008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eep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vei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thrombosi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5 (15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8 (6.9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0.007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Pulmonary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embolism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1 (11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9 (7.8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474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Atrial fibrillat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96 (55.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7 (66.4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0.041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Pro</w:t>
            </w:r>
            <w:r w:rsidR="00C829C0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s</w:t>
            </w: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thetic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eart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valve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6 (12.9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5 (12.9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858</w:t>
            </w:r>
          </w:p>
        </w:tc>
      </w:tr>
      <w:tr w:rsidR="00AB1A65" w:rsidRPr="001C45AD" w:rsidTr="000D15E3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 (1.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 (6.0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497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Gastrointestinal</w:t>
            </w:r>
            <w:proofErr w:type="spellEnd"/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81 (50.9)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6 (50.8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989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Psoa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6 (15.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0 (23.1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060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Anterior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abdominal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wall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0 (5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 (5.4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921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783591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Intra/</w:t>
            </w:r>
            <w:proofErr w:type="spellStart"/>
            <w:r w:rsidR="00274A24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R</w:t>
            </w:r>
            <w:r w:rsidR="00AB1A65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etroperitoneal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5 (12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3 (10.0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427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ematuria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 (1.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 (2.3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489</w:t>
            </w:r>
          </w:p>
        </w:tc>
      </w:tr>
      <w:tr w:rsidR="00AB1A65" w:rsidRPr="001C45AD" w:rsidTr="00914E27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emoptysis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/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emothorax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7 (10.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0 (7.7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373</w:t>
            </w:r>
          </w:p>
        </w:tc>
      </w:tr>
      <w:tr w:rsidR="006F1E92" w:rsidRPr="001C45AD" w:rsidTr="00F97AEC">
        <w:trPr>
          <w:trHeight w:val="285"/>
        </w:trPr>
        <w:tc>
          <w:tcPr>
            <w:tcW w:w="9559" w:type="dxa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F1E92" w:rsidRPr="001C45AD" w:rsidRDefault="006F1E92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At admission</w:t>
            </w:r>
          </w:p>
        </w:tc>
      </w:tr>
      <w:tr w:rsidR="00AB1A65" w:rsidRPr="001C45AD" w:rsidTr="00914E27">
        <w:trPr>
          <w:trHeight w:val="285"/>
        </w:trPr>
        <w:tc>
          <w:tcPr>
            <w:tcW w:w="551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D638F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eart</w:t>
            </w:r>
            <w:proofErr w:type="spellEnd"/>
            <w:r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rate</w:t>
            </w:r>
            <w:r w:rsidR="00AB1A65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, /min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91 ± 2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95 ± 2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373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arterial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pressure,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mHg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6 ± 1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1 ± 20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G</w:t>
            </w:r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lasgow scor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4 ± 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0 ± 5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914E27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Urine output,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L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/24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113 ± 44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89 ± 342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914E27">
        <w:trPr>
          <w:trHeight w:val="285"/>
        </w:trPr>
        <w:tc>
          <w:tcPr>
            <w:tcW w:w="551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Vasopress</w:t>
            </w:r>
            <w:r w:rsidR="00914E27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or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86 (24.2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7 (51.5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0D15E3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echanical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ventilat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6 (21.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90 (69.2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lastRenderedPageBreak/>
              <w:t>SOF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 ± 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0 ± 4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914E27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SAPS I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7 ± 1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6 ± 16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914E27">
        <w:trPr>
          <w:trHeight w:val="285"/>
        </w:trPr>
        <w:tc>
          <w:tcPr>
            <w:tcW w:w="551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aemoglobi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, g/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L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8.5 ± 2.7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8.6 ± 3.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739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Platelet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count, G/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31.4 ± 119.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18.8 ± 120.3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202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aPTT</w:t>
            </w:r>
            <w:proofErr w:type="spellEnd"/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, sec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.8 ± 1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.0 ± 1.3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Prothrombi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ratio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8.8 ± 23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2.0 ± 23.0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0.005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Fibrinoge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, g/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.8 ± 1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.5 ± 1.7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117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Creatinine</w:t>
            </w:r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ia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, </w:t>
            </w:r>
            <w:r w:rsidR="00832AFC" w:rsidRPr="001C45AD">
              <w:rPr>
                <w:rFonts w:ascii="Times" w:eastAsia="Times New Roman" w:hAnsi="Times" w:cs="Calibri"/>
                <w:color w:val="000000"/>
                <w:lang w:eastAsia="fr-FR"/>
              </w:rPr>
              <w:t>µ</w:t>
            </w: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ol/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60.3 ± 134.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94.1 ± 123.4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Bilirubi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, </w:t>
            </w:r>
            <w:r w:rsidR="00832AFC" w:rsidRPr="001C45AD">
              <w:rPr>
                <w:rFonts w:ascii="Times" w:eastAsia="Times New Roman" w:hAnsi="Times" w:cs="Calibri"/>
                <w:color w:val="000000"/>
                <w:lang w:eastAsia="fr-FR"/>
              </w:rPr>
              <w:t>µ</w:t>
            </w: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ol/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7.8 ± 19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6.4 ± 53.2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0.009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Lactate,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mol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/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.6 ± 3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.5 ± 6.2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  <w:tr w:rsidR="00AB1A65" w:rsidRPr="001C45AD" w:rsidTr="00914E27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Troponi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, </w:t>
            </w:r>
            <w:r w:rsidR="00832AFC" w:rsidRPr="001C45AD">
              <w:rPr>
                <w:rFonts w:ascii="Times" w:eastAsia="Times New Roman" w:hAnsi="Times" w:cs="Calibri"/>
                <w:color w:val="000000"/>
                <w:lang w:eastAsia="fr-FR"/>
              </w:rPr>
              <w:t>µ</w:t>
            </w: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g/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8 ± 5.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.8 ± 10.2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081</w:t>
            </w:r>
          </w:p>
        </w:tc>
      </w:tr>
      <w:tr w:rsidR="00AB1A65" w:rsidRPr="001C45AD" w:rsidTr="00914E27">
        <w:trPr>
          <w:trHeight w:val="285"/>
        </w:trPr>
        <w:tc>
          <w:tcPr>
            <w:tcW w:w="55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  <w:t>Time ICU admission -&gt; medical management, n</w:t>
            </w:r>
            <w:r w:rsidR="001C16E1"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  <w:t xml:space="preserve"> (</w:t>
            </w: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  <w:t>%</w:t>
            </w:r>
            <w:r w:rsidR="001C16E1"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Aliv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Died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p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 &lt; 6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52 (75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5 (81.3)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577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6h &lt; D &lt; 12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8 (4.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 (2.5)</w:t>
            </w:r>
          </w:p>
        </w:tc>
        <w:tc>
          <w:tcPr>
            <w:tcW w:w="10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1A65" w:rsidRPr="001C45AD" w:rsidRDefault="00AB1A65" w:rsidP="00AB1A6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fr-FR"/>
              </w:rPr>
            </w:pPr>
          </w:p>
        </w:tc>
      </w:tr>
      <w:tr w:rsidR="00AB1A65" w:rsidRPr="001C45AD" w:rsidTr="000D15E3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 &gt; 12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1 (20.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3 (16.3)</w:t>
            </w:r>
          </w:p>
        </w:tc>
        <w:tc>
          <w:tcPr>
            <w:tcW w:w="10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1A65" w:rsidRPr="001C45AD" w:rsidRDefault="00AB1A65" w:rsidP="00AB1A6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fr-FR"/>
              </w:rPr>
            </w:pP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Time ICU admission -&gt; intervention, n</w:t>
            </w:r>
            <w:r w:rsidR="001C16E1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(</w:t>
            </w: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%</w:t>
            </w:r>
            <w:r w:rsidR="001C16E1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 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 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 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 &lt; 6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12 (44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3 (53.1)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366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6h &lt; D &lt; 12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4 (21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3 (16.1)</w:t>
            </w:r>
          </w:p>
        </w:tc>
        <w:tc>
          <w:tcPr>
            <w:tcW w:w="10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1A65" w:rsidRPr="001C45AD" w:rsidRDefault="00AB1A65" w:rsidP="00AB1A6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fr-FR"/>
              </w:rPr>
            </w:pPr>
          </w:p>
        </w:tc>
      </w:tr>
      <w:tr w:rsidR="00AB1A65" w:rsidRPr="001C45AD" w:rsidTr="000D15E3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D &gt; 12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85 (33.9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5 (30.9)</w:t>
            </w:r>
          </w:p>
        </w:tc>
        <w:tc>
          <w:tcPr>
            <w:tcW w:w="10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1A65" w:rsidRPr="001C45AD" w:rsidRDefault="00AB1A65" w:rsidP="00AB1A6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fr-FR"/>
              </w:rPr>
            </w:pPr>
          </w:p>
        </w:tc>
      </w:tr>
      <w:tr w:rsidR="00AB1A65" w:rsidRPr="001C45AD" w:rsidTr="000D15E3">
        <w:trPr>
          <w:trHeight w:val="285"/>
        </w:trPr>
        <w:tc>
          <w:tcPr>
            <w:tcW w:w="9559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edical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management, n</w:t>
            </w:r>
            <w:r w:rsidR="001C16E1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(</w:t>
            </w: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%</w:t>
            </w:r>
            <w:r w:rsidR="001C16E1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)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Fresh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froze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plasm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05 (29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2 (40.0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123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Vit K / VK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46 (74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8 (73.9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591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PCC / VK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21 (61.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6 (55.4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342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Vit K + PCC / VK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99 (50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1 (47.7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503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Protamin</w:t>
            </w:r>
            <w:r w:rsidR="006F1E92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e</w:t>
            </w: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/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Hepari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7 (21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9 (22.0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380</w:t>
            </w:r>
          </w:p>
        </w:tc>
      </w:tr>
      <w:tr w:rsidR="00AB1A65" w:rsidRPr="001C45AD" w:rsidTr="000D15E3">
        <w:trPr>
          <w:trHeight w:val="293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PCC / DOAC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0 (34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 (0.0)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057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Red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blood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cells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, </w:t>
            </w:r>
            <w:proofErr w:type="spellStart"/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unit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3 ± 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 ± 4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0.461</w:t>
            </w:r>
          </w:p>
        </w:tc>
      </w:tr>
      <w:tr w:rsidR="00AB1A65" w:rsidRPr="001C45AD" w:rsidTr="000D15E3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Platelets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, </w:t>
            </w:r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(</w:t>
            </w:r>
            <w:proofErr w:type="spellStart"/>
            <w:r w:rsidR="006F1E92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u</w:t>
            </w:r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nits</w:t>
            </w:r>
            <w:proofErr w:type="spellEnd"/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/10kg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832AFC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</w:t>
            </w:r>
            <w:r w:rsidR="00AB1A65" w:rsidRPr="001C45AD">
              <w:rPr>
                <w:rFonts w:ascii="Times" w:eastAsia="Times New Roman" w:hAnsi="Times" w:cs="Calibri"/>
                <w:color w:val="000000"/>
                <w:lang w:eastAsia="fr-FR"/>
              </w:rPr>
              <w:t xml:space="preserve">,4 ± </w:t>
            </w: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</w:t>
            </w:r>
            <w:r w:rsidR="00AB1A65" w:rsidRPr="001C45AD">
              <w:rPr>
                <w:rFonts w:ascii="Times" w:eastAsia="Times New Roman" w:hAnsi="Times" w:cs="Calibri"/>
                <w:color w:val="000000"/>
                <w:lang w:eastAsia="fr-FR"/>
              </w:rPr>
              <w:t>.</w:t>
            </w: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832AFC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4</w:t>
            </w:r>
            <w:r w:rsidR="00AB1A65" w:rsidRPr="001C45AD">
              <w:rPr>
                <w:rFonts w:ascii="Times" w:eastAsia="Times New Roman" w:hAnsi="Times" w:cs="Calibri"/>
                <w:color w:val="000000"/>
                <w:lang w:eastAsia="fr-FR"/>
              </w:rPr>
              <w:t xml:space="preserve">.8 ± </w:t>
            </w: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7</w:t>
            </w:r>
            <w:r w:rsidR="00AB1A65" w:rsidRPr="001C45AD">
              <w:rPr>
                <w:rFonts w:ascii="Times" w:eastAsia="Times New Roman" w:hAnsi="Times" w:cs="Calibri"/>
                <w:color w:val="000000"/>
                <w:lang w:eastAsia="fr-FR"/>
              </w:rPr>
              <w:t>.</w:t>
            </w: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0.003</w:t>
            </w:r>
          </w:p>
        </w:tc>
      </w:tr>
      <w:tr w:rsidR="00AB1A65" w:rsidRPr="001C45AD" w:rsidTr="00832AFC">
        <w:trPr>
          <w:trHeight w:val="285"/>
        </w:trPr>
        <w:tc>
          <w:tcPr>
            <w:tcW w:w="55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proofErr w:type="spellStart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Frozen</w:t>
            </w:r>
            <w:proofErr w:type="spellEnd"/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plasma</w:t>
            </w:r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 xml:space="preserve"> (</w:t>
            </w:r>
            <w:proofErr w:type="spellStart"/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mL</w:t>
            </w:r>
            <w:proofErr w:type="spellEnd"/>
            <w:r w:rsidR="00832AFC"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/Kg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832AFC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5.0</w:t>
            </w:r>
            <w:r w:rsidR="00AB1A65" w:rsidRPr="001C45AD">
              <w:rPr>
                <w:rFonts w:ascii="Times" w:eastAsia="Times New Roman" w:hAnsi="Times" w:cs="Calibri"/>
                <w:color w:val="000000"/>
                <w:lang w:eastAsia="fr-FR"/>
              </w:rPr>
              <w:t xml:space="preserve"> ± </w:t>
            </w: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9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A65" w:rsidRPr="001C45AD" w:rsidRDefault="00832AFC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</w:t>
            </w:r>
            <w:r w:rsidR="00AB1A65" w:rsidRPr="001C45AD">
              <w:rPr>
                <w:rFonts w:ascii="Times" w:eastAsia="Times New Roman" w:hAnsi="Times" w:cs="Calibri"/>
                <w:color w:val="000000"/>
                <w:lang w:eastAsia="fr-FR"/>
              </w:rPr>
              <w:t>2.</w:t>
            </w: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1</w:t>
            </w:r>
            <w:r w:rsidR="00AB1A65" w:rsidRPr="001C45AD">
              <w:rPr>
                <w:rFonts w:ascii="Times" w:eastAsia="Times New Roman" w:hAnsi="Times" w:cs="Calibri"/>
                <w:color w:val="000000"/>
                <w:lang w:eastAsia="fr-FR"/>
              </w:rPr>
              <w:t xml:space="preserve"> ± </w:t>
            </w: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20</w:t>
            </w:r>
            <w:r w:rsidR="00AB1A65" w:rsidRPr="001C45AD">
              <w:rPr>
                <w:rFonts w:ascii="Times" w:eastAsia="Times New Roman" w:hAnsi="Times" w:cs="Calibri"/>
                <w:color w:val="000000"/>
                <w:lang w:eastAsia="fr-FR"/>
              </w:rPr>
              <w:t>.</w:t>
            </w:r>
            <w:r w:rsidRPr="001C45AD">
              <w:rPr>
                <w:rFonts w:ascii="Times" w:eastAsia="Times New Roman" w:hAnsi="Times" w:cs="Calibri"/>
                <w:color w:val="000000"/>
                <w:lang w:eastAsia="fr-FR"/>
              </w:rPr>
              <w:t>8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A65" w:rsidRPr="001C45AD" w:rsidRDefault="00AB1A65" w:rsidP="00AB1A6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</w:pPr>
            <w:r w:rsidRPr="001C45AD">
              <w:rPr>
                <w:rFonts w:ascii="Times" w:eastAsia="Times New Roman" w:hAnsi="Times" w:cs="Calibri"/>
                <w:b/>
                <w:bCs/>
                <w:color w:val="000000"/>
                <w:lang w:eastAsia="fr-FR"/>
              </w:rPr>
              <w:t>&lt; 0.001</w:t>
            </w:r>
          </w:p>
        </w:tc>
      </w:tr>
    </w:tbl>
    <w:p w:rsidR="000D15E3" w:rsidRPr="00625480" w:rsidRDefault="000D15E3" w:rsidP="00832AFC">
      <w:pPr>
        <w:pStyle w:val="Sansinterligne"/>
        <w:spacing w:line="360" w:lineRule="auto"/>
        <w:rPr>
          <w:rFonts w:ascii="Times" w:hAnsi="Times"/>
          <w:sz w:val="24"/>
          <w:szCs w:val="24"/>
          <w:lang w:val="en-US"/>
        </w:rPr>
      </w:pPr>
    </w:p>
    <w:p w:rsidR="000D15E3" w:rsidRDefault="000D15E3" w:rsidP="0028682A">
      <w:pPr>
        <w:pStyle w:val="Sansinterligne"/>
        <w:spacing w:line="360" w:lineRule="auto"/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t>Supplemental Table 2 : comparison of patients</w:t>
      </w:r>
      <w:r w:rsidR="00AF670E">
        <w:rPr>
          <w:rFonts w:ascii="Times" w:hAnsi="Times"/>
          <w:b/>
          <w:sz w:val="24"/>
          <w:szCs w:val="24"/>
          <w:lang w:val="en-US"/>
        </w:rPr>
        <w:t>’</w:t>
      </w:r>
      <w:r>
        <w:rPr>
          <w:rFonts w:ascii="Times" w:hAnsi="Times"/>
          <w:b/>
          <w:sz w:val="24"/>
          <w:szCs w:val="24"/>
          <w:lang w:val="en-US"/>
        </w:rPr>
        <w:t xml:space="preserve"> characteristics </w:t>
      </w:r>
      <w:r w:rsidR="0028682A">
        <w:rPr>
          <w:rFonts w:ascii="Times" w:hAnsi="Times"/>
          <w:b/>
          <w:sz w:val="24"/>
          <w:szCs w:val="24"/>
          <w:lang w:val="en-US"/>
        </w:rPr>
        <w:t xml:space="preserve">according to ICU outcome. </w:t>
      </w:r>
      <w:proofErr w:type="spellStart"/>
      <w:r w:rsidR="0028682A" w:rsidRPr="00037094">
        <w:rPr>
          <w:rFonts w:ascii="Times" w:hAnsi="Times" w:cs="Times"/>
          <w:sz w:val="24"/>
          <w:szCs w:val="24"/>
          <w:lang w:val="en-US"/>
        </w:rPr>
        <w:t>aPTT</w:t>
      </w:r>
      <w:proofErr w:type="spellEnd"/>
      <w:r w:rsidR="0028682A" w:rsidRPr="00037094">
        <w:rPr>
          <w:rFonts w:ascii="Times" w:hAnsi="Times" w:cs="Times"/>
          <w:sz w:val="24"/>
          <w:szCs w:val="24"/>
          <w:lang w:val="en-US"/>
        </w:rPr>
        <w:t xml:space="preserve">, activated partial thromboplastin time; CKD, chronic kidney disease; </w:t>
      </w:r>
      <w:r w:rsidR="0028682A" w:rsidRPr="00A173DC">
        <w:rPr>
          <w:rFonts w:ascii="Times" w:hAnsi="Times" w:cs="Times"/>
          <w:sz w:val="24"/>
          <w:szCs w:val="24"/>
          <w:lang w:val="en-US"/>
        </w:rPr>
        <w:t>DOAC, direct oral anticoagulant</w:t>
      </w:r>
      <w:r w:rsidR="0028682A">
        <w:rPr>
          <w:rFonts w:ascii="Times" w:hAnsi="Times" w:cs="Times"/>
          <w:sz w:val="24"/>
          <w:szCs w:val="24"/>
          <w:lang w:val="en-US"/>
        </w:rPr>
        <w:t xml:space="preserve">; </w:t>
      </w:r>
      <w:r w:rsidR="0028682A" w:rsidRPr="00037094">
        <w:rPr>
          <w:rFonts w:ascii="Times" w:hAnsi="Times" w:cs="Times"/>
          <w:sz w:val="24"/>
          <w:szCs w:val="24"/>
          <w:lang w:val="en-US"/>
        </w:rPr>
        <w:t>GCS, Glasgow score</w:t>
      </w:r>
      <w:r w:rsidR="0028682A">
        <w:rPr>
          <w:rFonts w:ascii="Times" w:hAnsi="Times" w:cs="Times"/>
          <w:sz w:val="24"/>
          <w:szCs w:val="24"/>
          <w:lang w:val="en-US"/>
        </w:rPr>
        <w:t xml:space="preserve">; </w:t>
      </w:r>
      <w:r w:rsidR="0028682A" w:rsidRPr="00A173DC">
        <w:rPr>
          <w:rFonts w:ascii="Times" w:hAnsi="Times" w:cs="Times"/>
          <w:sz w:val="24"/>
          <w:szCs w:val="24"/>
          <w:lang w:val="en-US"/>
        </w:rPr>
        <w:t xml:space="preserve">VKA, vitamin K antagonist; </w:t>
      </w:r>
      <w:r w:rsidR="0028682A">
        <w:rPr>
          <w:rFonts w:ascii="Times" w:hAnsi="Times"/>
          <w:sz w:val="24"/>
          <w:szCs w:val="24"/>
          <w:lang w:val="en-US"/>
        </w:rPr>
        <w:t xml:space="preserve">SAPS II, </w:t>
      </w:r>
      <w:r w:rsidR="0028682A" w:rsidRPr="00575474">
        <w:rPr>
          <w:rFonts w:ascii="Times" w:hAnsi="Times"/>
          <w:sz w:val="24"/>
          <w:szCs w:val="24"/>
          <w:lang w:val="en-US"/>
        </w:rPr>
        <w:t>Simplified Acute Physiology Score</w:t>
      </w:r>
      <w:r w:rsidR="0028682A">
        <w:rPr>
          <w:rFonts w:ascii="Times" w:hAnsi="Times"/>
          <w:sz w:val="24"/>
          <w:szCs w:val="24"/>
          <w:lang w:val="en-US"/>
        </w:rPr>
        <w:t xml:space="preserve"> II;</w:t>
      </w:r>
      <w:r w:rsidR="0028682A" w:rsidRPr="0028682A">
        <w:rPr>
          <w:rFonts w:ascii="Times" w:hAnsi="Times"/>
          <w:sz w:val="24"/>
          <w:szCs w:val="24"/>
          <w:lang w:val="en-US"/>
        </w:rPr>
        <w:t xml:space="preserve"> </w:t>
      </w:r>
      <w:r w:rsidR="0028682A">
        <w:rPr>
          <w:rFonts w:ascii="Times" w:hAnsi="Times"/>
          <w:sz w:val="24"/>
          <w:szCs w:val="24"/>
          <w:lang w:val="en-US"/>
        </w:rPr>
        <w:t xml:space="preserve">SOFA, </w:t>
      </w:r>
      <w:r w:rsidR="0028682A" w:rsidRPr="00575474">
        <w:rPr>
          <w:rFonts w:ascii="Times" w:hAnsi="Times"/>
          <w:sz w:val="24"/>
          <w:szCs w:val="24"/>
          <w:lang w:val="en-US"/>
        </w:rPr>
        <w:t>Sequential Organ Failure Assessment</w:t>
      </w:r>
      <w:r w:rsidR="0028682A">
        <w:rPr>
          <w:rFonts w:ascii="Times" w:hAnsi="Times"/>
          <w:sz w:val="24"/>
          <w:szCs w:val="24"/>
          <w:lang w:val="en-US"/>
        </w:rPr>
        <w:t>;</w:t>
      </w:r>
    </w:p>
    <w:p w:rsidR="00243DB5" w:rsidRDefault="00243DB5">
      <w:pPr>
        <w:rPr>
          <w:rFonts w:ascii="Times" w:hAnsi="Times"/>
          <w:b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br w:type="page"/>
      </w:r>
    </w:p>
    <w:tbl>
      <w:tblPr>
        <w:tblpPr w:leftFromText="141" w:rightFromText="141" w:horzAnchor="margin" w:tblpY="261"/>
        <w:tblW w:w="9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9"/>
        <w:gridCol w:w="2188"/>
        <w:gridCol w:w="1352"/>
        <w:gridCol w:w="1352"/>
        <w:gridCol w:w="1544"/>
        <w:gridCol w:w="1109"/>
      </w:tblGrid>
      <w:tr w:rsidR="00243DB5" w:rsidRPr="00A5058D" w:rsidTr="00F97AEC">
        <w:trPr>
          <w:trHeight w:val="456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  <w:lastRenderedPageBreak/>
              <w:t>Hemostatic</w:t>
            </w:r>
          </w:p>
          <w:p w:rsidR="00243DB5" w:rsidRPr="00A5058D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  <w:t>t</w:t>
            </w:r>
            <w:r w:rsidRPr="00A5058D">
              <w:rPr>
                <w:rFonts w:ascii="Times" w:eastAsia="Times New Roman" w:hAnsi="Times" w:cs="Calibri"/>
                <w:b/>
                <w:bCs/>
                <w:color w:val="000000"/>
                <w:lang w:val="en-US" w:eastAsia="fr-FR"/>
              </w:rPr>
              <w:t>reatment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proofErr w:type="spellStart"/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Gastrointestinal</w:t>
            </w:r>
            <w:proofErr w:type="spellEnd"/>
          </w:p>
          <w:p w:rsidR="00243DB5" w:rsidRPr="00A5058D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>
              <w:rPr>
                <w:rFonts w:ascii="Times" w:eastAsia="Times New Roman" w:hAnsi="Times" w:cs="Calibri"/>
                <w:color w:val="000000"/>
                <w:lang w:eastAsia="fr-F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Abdominal</w:t>
            </w:r>
          </w:p>
          <w:p w:rsidR="00243DB5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Psoas</w:t>
            </w:r>
          </w:p>
          <w:p w:rsidR="00243DB5" w:rsidRPr="00A5058D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>
              <w:rPr>
                <w:rFonts w:ascii="Times" w:eastAsia="Times New Roman" w:hAnsi="Times" w:cs="Calibri"/>
                <w:color w:val="000000"/>
                <w:lang w:eastAsia="fr-F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Abdominal</w:t>
            </w:r>
          </w:p>
          <w:p w:rsidR="00243DB5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Non psoas</w:t>
            </w:r>
          </w:p>
          <w:p w:rsidR="00243DB5" w:rsidRPr="00A5058D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>
              <w:rPr>
                <w:rFonts w:ascii="Times" w:eastAsia="Times New Roman" w:hAnsi="Times" w:cs="Calibri"/>
                <w:color w:val="000000"/>
                <w:lang w:eastAsia="fr-F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proofErr w:type="spellStart"/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Urinary</w:t>
            </w:r>
            <w:proofErr w:type="spellEnd"/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 xml:space="preserve"> tract</w:t>
            </w:r>
          </w:p>
          <w:p w:rsidR="00243DB5" w:rsidRPr="00A5058D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>
              <w:rPr>
                <w:rFonts w:ascii="Times" w:eastAsia="Times New Roman" w:hAnsi="Times" w:cs="Calibri"/>
                <w:color w:val="000000"/>
                <w:lang w:eastAsia="fr-F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 xml:space="preserve">Lung </w:t>
            </w:r>
          </w:p>
          <w:p w:rsidR="00243DB5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Thorax</w:t>
            </w:r>
          </w:p>
          <w:p w:rsidR="00243DB5" w:rsidRPr="00A5058D" w:rsidRDefault="00243DB5" w:rsidP="00F97AE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>
              <w:rPr>
                <w:rFonts w:ascii="Times" w:eastAsia="Times New Roman" w:hAnsi="Times" w:cs="Calibri"/>
                <w:color w:val="000000"/>
                <w:lang w:eastAsia="fr-FR"/>
              </w:rPr>
              <w:t>n (%)</w:t>
            </w:r>
          </w:p>
        </w:tc>
      </w:tr>
      <w:tr w:rsidR="00243DB5" w:rsidRPr="00A5058D" w:rsidTr="00F97AEC">
        <w:trPr>
          <w:trHeight w:val="444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bCs/>
                <w:color w:val="000000"/>
                <w:lang w:eastAsia="fr-FR"/>
              </w:rPr>
            </w:pPr>
            <w:proofErr w:type="spellStart"/>
            <w:r w:rsidRPr="00A5058D">
              <w:rPr>
                <w:rFonts w:ascii="Times" w:eastAsia="Times New Roman" w:hAnsi="Times" w:cs="Calibri"/>
                <w:bCs/>
                <w:color w:val="000000"/>
                <w:lang w:eastAsia="fr-FR"/>
              </w:rPr>
              <w:t>Embolization</w:t>
            </w:r>
            <w:proofErr w:type="spellEnd"/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10 (4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41 (47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32 (42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1 (12.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14 (29.8)</w:t>
            </w:r>
          </w:p>
        </w:tc>
      </w:tr>
      <w:tr w:rsidR="00243DB5" w:rsidRPr="00A5058D" w:rsidTr="00F97AEC">
        <w:trPr>
          <w:trHeight w:val="444"/>
        </w:trPr>
        <w:tc>
          <w:tcPr>
            <w:tcW w:w="225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bCs/>
                <w:color w:val="000000"/>
                <w:lang w:eastAsia="fr-FR"/>
              </w:rPr>
            </w:pPr>
            <w:proofErr w:type="spellStart"/>
            <w:r w:rsidRPr="00A5058D">
              <w:rPr>
                <w:rFonts w:ascii="Times" w:eastAsia="Times New Roman" w:hAnsi="Times" w:cs="Calibri"/>
                <w:bCs/>
                <w:color w:val="000000"/>
                <w:lang w:eastAsia="fr-FR"/>
              </w:rPr>
              <w:t>Surgery</w:t>
            </w:r>
            <w:proofErr w:type="spellEnd"/>
          </w:p>
        </w:tc>
        <w:tc>
          <w:tcPr>
            <w:tcW w:w="2188" w:type="dxa"/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13 (5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11 (1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12 (15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1 (12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6 (12.8)</w:t>
            </w:r>
          </w:p>
        </w:tc>
      </w:tr>
      <w:tr w:rsidR="00243DB5" w:rsidRPr="00A5058D" w:rsidTr="00F97AEC">
        <w:trPr>
          <w:trHeight w:val="456"/>
        </w:trPr>
        <w:tc>
          <w:tcPr>
            <w:tcW w:w="2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bCs/>
                <w:color w:val="000000"/>
                <w:lang w:eastAsia="fr-FR"/>
              </w:rPr>
            </w:pPr>
            <w:proofErr w:type="spellStart"/>
            <w:r w:rsidRPr="00A5058D">
              <w:rPr>
                <w:rFonts w:ascii="Times" w:eastAsia="Times New Roman" w:hAnsi="Times" w:cs="Calibri"/>
                <w:bCs/>
                <w:color w:val="000000"/>
                <w:lang w:eastAsia="fr-FR"/>
              </w:rPr>
              <w:t>Endoscopy</w:t>
            </w:r>
            <w:proofErr w:type="spellEnd"/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176 (7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2 (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4 (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1 (12.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DB5" w:rsidRPr="00A5058D" w:rsidRDefault="00243DB5" w:rsidP="00F97AEC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A5058D">
              <w:rPr>
                <w:rFonts w:ascii="Times" w:eastAsia="Times New Roman" w:hAnsi="Times" w:cs="Calibri"/>
                <w:color w:val="000000"/>
                <w:lang w:eastAsia="fr-FR"/>
              </w:rPr>
              <w:t>9 (19.2)</w:t>
            </w:r>
          </w:p>
        </w:tc>
      </w:tr>
    </w:tbl>
    <w:p w:rsidR="00243DB5" w:rsidRPr="00D66C22" w:rsidRDefault="00243DB5" w:rsidP="00243DB5">
      <w:pPr>
        <w:pStyle w:val="Sansinterligne"/>
        <w:spacing w:line="360" w:lineRule="auto"/>
        <w:rPr>
          <w:rFonts w:ascii="Times" w:hAnsi="Times"/>
          <w:sz w:val="24"/>
          <w:szCs w:val="24"/>
          <w:lang w:val="en-US"/>
        </w:rPr>
      </w:pPr>
    </w:p>
    <w:p w:rsidR="00243DB5" w:rsidRDefault="00243DB5" w:rsidP="00243DB5">
      <w:pPr>
        <w:rPr>
          <w:rFonts w:ascii="Times" w:hAnsi="Times"/>
          <w:b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t xml:space="preserve">Supplemental table 3: hemostatic procedures </w:t>
      </w:r>
      <w:r w:rsidR="0015546B">
        <w:rPr>
          <w:rFonts w:ascii="Times" w:hAnsi="Times"/>
          <w:b/>
          <w:sz w:val="24"/>
          <w:szCs w:val="24"/>
          <w:lang w:val="en-US"/>
        </w:rPr>
        <w:t>according to the bleeding site.</w:t>
      </w:r>
    </w:p>
    <w:p w:rsidR="00D826F4" w:rsidRDefault="00D826F4">
      <w:pPr>
        <w:rPr>
          <w:rFonts w:ascii="Times" w:hAnsi="Times"/>
          <w:b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br w:type="page"/>
      </w:r>
    </w:p>
    <w:tbl>
      <w:tblPr>
        <w:tblW w:w="9051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3"/>
        <w:gridCol w:w="1191"/>
        <w:gridCol w:w="1773"/>
        <w:gridCol w:w="1773"/>
        <w:gridCol w:w="1191"/>
      </w:tblGrid>
      <w:tr w:rsidR="00D826F4" w:rsidRPr="00126648" w:rsidTr="00F97AEC">
        <w:trPr>
          <w:trHeight w:val="31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EA092A" w:rsidRDefault="00D826F4" w:rsidP="00F97AEC">
            <w:pPr>
              <w:jc w:val="center"/>
              <w:rPr>
                <w:rFonts w:ascii="Times" w:eastAsia="Times New Roman" w:hAnsi="Times" w:cs="Times New Roman"/>
                <w:lang w:val="en-US" w:eastAsia="fr-FR"/>
              </w:rPr>
            </w:pPr>
            <w:r w:rsidRPr="00EA092A">
              <w:rPr>
                <w:rFonts w:ascii="Times" w:eastAsia="Times New Roman" w:hAnsi="Times" w:cs="Calibri"/>
                <w:color w:val="000000"/>
                <w:lang w:val="en-US" w:eastAsia="fr-FR"/>
              </w:rPr>
              <w:lastRenderedPageBreak/>
              <w:t> 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Calibri"/>
                <w:color w:val="000000"/>
                <w:lang w:eastAsia="fr-FR"/>
              </w:rPr>
              <w:t>OR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Lower</w:t>
            </w:r>
            <w:proofErr w:type="spellEnd"/>
            <w:r w:rsidRPr="00D826F4">
              <w:rPr>
                <w:rFonts w:ascii="Times" w:eastAsia="Times New Roman" w:hAnsi="Times" w:cs="Arial"/>
                <w:lang w:eastAsia="fr-FR"/>
              </w:rPr>
              <w:t xml:space="preserve"> 95% CI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Upper</w:t>
            </w:r>
            <w:proofErr w:type="spellEnd"/>
            <w:r w:rsidRPr="00D826F4">
              <w:rPr>
                <w:rFonts w:ascii="Times" w:eastAsia="Times New Roman" w:hAnsi="Times" w:cs="Arial"/>
                <w:lang w:eastAsia="fr-FR"/>
              </w:rPr>
              <w:t xml:space="preserve"> 95% CI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Calibri"/>
                <w:i/>
                <w:iCs/>
                <w:color w:val="000000"/>
                <w:lang w:eastAsia="fr-FR"/>
              </w:rPr>
              <w:t>P</w:t>
            </w:r>
            <w:r w:rsidRPr="00D826F4">
              <w:rPr>
                <w:rFonts w:ascii="Times" w:eastAsia="Times New Roman" w:hAnsi="Times" w:cs="Calibri"/>
                <w:color w:val="000000"/>
                <w:lang w:eastAsia="fr-FR"/>
              </w:rPr>
              <w:t> value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Age (/</w:t>
            </w: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year</w:t>
            </w:r>
            <w:proofErr w:type="spellEnd"/>
            <w:r w:rsidRPr="00D826F4">
              <w:rPr>
                <w:rFonts w:ascii="Times" w:eastAsia="Times New Roman" w:hAnsi="Times" w:cs="Arial"/>
                <w:lang w:eastAsia="fr-FR"/>
              </w:rPr>
              <w:t>)</w:t>
            </w:r>
            <w:proofErr w:type="spellStart"/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,b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0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98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330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Hypertension</w:t>
            </w:r>
            <w:r w:rsidR="00CC2FCE" w:rsidRPr="00CC2FCE">
              <w:rPr>
                <w:rFonts w:ascii="Times" w:eastAsia="Times New Roman" w:hAnsi="Times" w:cs="Arial"/>
                <w:sz w:val="28"/>
                <w:szCs w:val="28"/>
                <w:vertAlign w:val="superscript"/>
                <w:lang w:eastAsia="fr-FR"/>
              </w:rPr>
              <w:t>a,b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2.1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0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4.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048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CKD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,b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2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5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2.4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586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 xml:space="preserve">Solid </w:t>
            </w: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neoplasm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5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734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3.3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235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Heparin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91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44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817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Anti-</w:t>
            </w: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platelet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  <w:r w:rsid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,b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3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714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2.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343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 xml:space="preserve">Atrial </w:t>
            </w: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fibrillation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0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46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2.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962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VTE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69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28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431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 xml:space="preserve">Psoas </w:t>
            </w: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bleeding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49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2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816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RRT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53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21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162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Vasopressors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3.3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6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7.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001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MV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6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79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3.5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175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GS score &lt;12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5.7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2.7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2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&lt;0.0001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Bilirubin</w:t>
            </w:r>
            <w:proofErr w:type="spellEnd"/>
            <w:r w:rsidR="005164DB">
              <w:rPr>
                <w:rFonts w:ascii="Times" w:eastAsia="Times New Roman" w:hAnsi="Times" w:cs="Arial"/>
                <w:lang w:eastAsia="fr-FR"/>
              </w:rPr>
              <w:t xml:space="preserve"> </w:t>
            </w:r>
            <w:r w:rsidRPr="00D826F4">
              <w:rPr>
                <w:rFonts w:ascii="Times" w:eastAsia="Times New Roman" w:hAnsi="Times" w:cs="Arial"/>
                <w:lang w:eastAsia="fr-FR"/>
              </w:rPr>
              <w:t>&gt;20µmol/L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4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76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2.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252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PT ratio &lt;50%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5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80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2.9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195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aPTT</w:t>
            </w:r>
            <w:proofErr w:type="spellEnd"/>
            <w:r w:rsidRPr="00D826F4">
              <w:rPr>
                <w:rFonts w:ascii="Times" w:eastAsia="Times New Roman" w:hAnsi="Times" w:cs="Arial"/>
                <w:lang w:eastAsia="fr-FR"/>
              </w:rPr>
              <w:t xml:space="preserve"> &gt;</w:t>
            </w:r>
            <w:r w:rsidR="00F97AEC">
              <w:rPr>
                <w:rFonts w:ascii="Times" w:eastAsia="Times New Roman" w:hAnsi="Times" w:cs="Arial"/>
                <w:lang w:eastAsia="fr-FR"/>
              </w:rPr>
              <w:t>1.</w:t>
            </w:r>
            <w:r w:rsidRPr="00D826F4">
              <w:rPr>
                <w:rFonts w:ascii="Times" w:eastAsia="Times New Roman" w:hAnsi="Times" w:cs="Arial"/>
                <w:lang w:eastAsia="fr-FR"/>
              </w:rPr>
              <w:t>2s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2.1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0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4.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038</w:t>
            </w:r>
          </w:p>
        </w:tc>
      </w:tr>
      <w:tr w:rsidR="00D826F4" w:rsidRPr="00126648" w:rsidTr="00F97AEC">
        <w:trPr>
          <w:trHeight w:val="310"/>
        </w:trPr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Lactate (/</w:t>
            </w:r>
            <w:proofErr w:type="spellStart"/>
            <w:r w:rsidRPr="00D826F4">
              <w:rPr>
                <w:rFonts w:ascii="Times" w:eastAsia="Times New Roman" w:hAnsi="Times" w:cs="Arial"/>
                <w:lang w:eastAsia="fr-FR"/>
              </w:rPr>
              <w:t>mmol</w:t>
            </w:r>
            <w:proofErr w:type="spellEnd"/>
            <w:r w:rsidRPr="00D826F4">
              <w:rPr>
                <w:rFonts w:ascii="Times" w:eastAsia="Times New Roman" w:hAnsi="Times" w:cs="Arial"/>
                <w:lang w:eastAsia="fr-FR"/>
              </w:rPr>
              <w:t>/L)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 xml:space="preserve"> </w:t>
            </w:r>
            <w:r w:rsidR="00CC2FCE" w:rsidRPr="00CC2FCE">
              <w:rPr>
                <w:rFonts w:ascii="Times" w:eastAsia="Times New Roman" w:hAnsi="Times" w:cs="Arial"/>
                <w:sz w:val="30"/>
                <w:szCs w:val="30"/>
                <w:vertAlign w:val="superscript"/>
                <w:lang w:eastAsia="fr-F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0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1.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826F4" w:rsidRPr="00D826F4" w:rsidRDefault="00D826F4" w:rsidP="00F97AEC">
            <w:pPr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826F4">
              <w:rPr>
                <w:rFonts w:ascii="Times" w:eastAsia="Times New Roman" w:hAnsi="Times" w:cs="Arial"/>
                <w:lang w:eastAsia="fr-FR"/>
              </w:rPr>
              <w:t>0.032</w:t>
            </w:r>
          </w:p>
        </w:tc>
      </w:tr>
    </w:tbl>
    <w:p w:rsidR="00D826F4" w:rsidRDefault="00D826F4" w:rsidP="00243DB5">
      <w:pPr>
        <w:rPr>
          <w:rFonts w:ascii="Times" w:hAnsi="Times"/>
          <w:b/>
          <w:sz w:val="24"/>
          <w:szCs w:val="24"/>
          <w:lang w:val="en-US"/>
        </w:rPr>
      </w:pPr>
    </w:p>
    <w:p w:rsidR="00243DB5" w:rsidRPr="00CB0E53" w:rsidRDefault="00D826F4" w:rsidP="00D826F4">
      <w:pPr>
        <w:jc w:val="both"/>
        <w:rPr>
          <w:rFonts w:ascii="Times" w:hAnsi="Times"/>
          <w:b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t xml:space="preserve">Supplemental table 4. Multivariate analysis for factors associated with ICU mortality. </w:t>
      </w:r>
      <w:r w:rsidR="00F97AEC" w:rsidRPr="00F97AEC">
        <w:rPr>
          <w:rFonts w:ascii="Times" w:hAnsi="Times"/>
          <w:sz w:val="24"/>
          <w:szCs w:val="24"/>
          <w:lang w:val="en-US"/>
        </w:rPr>
        <w:t xml:space="preserve">a, variables with P value &lt;0.10 in the univariate analysis ;b, variables identified as associated with outcome </w:t>
      </w:r>
      <w:r w:rsidR="00CC2FCE">
        <w:rPr>
          <w:rFonts w:ascii="Times" w:hAnsi="Times"/>
          <w:sz w:val="24"/>
          <w:szCs w:val="24"/>
          <w:lang w:val="en-US"/>
        </w:rPr>
        <w:t>in previous works (see reference 18)</w:t>
      </w:r>
      <w:r w:rsidR="00F97AEC" w:rsidRPr="00F97AEC">
        <w:rPr>
          <w:rFonts w:ascii="Times" w:hAnsi="Times"/>
          <w:sz w:val="24"/>
          <w:szCs w:val="24"/>
          <w:lang w:val="en-US"/>
        </w:rPr>
        <w:t>.</w:t>
      </w:r>
      <w:r w:rsidR="00783591">
        <w:rPr>
          <w:rFonts w:ascii="Times" w:hAnsi="Times"/>
          <w:sz w:val="24"/>
          <w:szCs w:val="24"/>
          <w:lang w:val="en-US"/>
        </w:rPr>
        <w:t xml:space="preserve"> </w:t>
      </w:r>
      <w:bookmarkStart w:id="0" w:name="_GoBack"/>
      <w:bookmarkEnd w:id="0"/>
      <w:r w:rsidRPr="00D826F4">
        <w:rPr>
          <w:rFonts w:ascii="Times" w:hAnsi="Times"/>
          <w:sz w:val="24"/>
          <w:szCs w:val="24"/>
          <w:lang w:val="en-US"/>
        </w:rPr>
        <w:t>CKD, chronic kidney disease; GS, Glasgow score; VTE, venous thrombo-embolic disease; RRT, renal replacement therapy; MV, mechanical ventilation</w:t>
      </w:r>
      <w:r w:rsidR="00EA092A">
        <w:rPr>
          <w:rFonts w:ascii="Times" w:hAnsi="Times"/>
          <w:sz w:val="24"/>
          <w:szCs w:val="24"/>
          <w:lang w:val="en-US"/>
        </w:rPr>
        <w:t>; PT, prothrombin time;</w:t>
      </w:r>
      <w:r w:rsidRPr="00D826F4">
        <w:rPr>
          <w:rFonts w:ascii="Times" w:hAnsi="Times"/>
          <w:sz w:val="24"/>
          <w:szCs w:val="24"/>
          <w:lang w:val="en-US"/>
        </w:rPr>
        <w:t xml:space="preserve"> </w:t>
      </w:r>
      <w:proofErr w:type="spellStart"/>
      <w:r w:rsidRPr="00D826F4">
        <w:rPr>
          <w:rFonts w:ascii="Times" w:hAnsi="Times"/>
          <w:sz w:val="24"/>
          <w:szCs w:val="24"/>
          <w:lang w:val="en-US"/>
        </w:rPr>
        <w:t>aPTT</w:t>
      </w:r>
      <w:proofErr w:type="spellEnd"/>
      <w:r w:rsidRPr="00D826F4">
        <w:rPr>
          <w:rFonts w:ascii="Times" w:hAnsi="Times"/>
          <w:sz w:val="24"/>
          <w:szCs w:val="24"/>
          <w:lang w:val="en-US"/>
        </w:rPr>
        <w:t xml:space="preserve">, </w:t>
      </w:r>
      <w:r w:rsidRPr="00037094">
        <w:rPr>
          <w:rFonts w:ascii="Times" w:hAnsi="Times" w:cs="Times"/>
          <w:sz w:val="24"/>
          <w:szCs w:val="24"/>
          <w:lang w:val="en-US"/>
        </w:rPr>
        <w:t>activated partial thromboplastin time</w:t>
      </w:r>
      <w:r>
        <w:rPr>
          <w:rFonts w:ascii="Times" w:hAnsi="Times" w:cs="Times"/>
          <w:sz w:val="24"/>
          <w:szCs w:val="24"/>
          <w:lang w:val="en-US"/>
        </w:rPr>
        <w:t>.</w:t>
      </w:r>
    </w:p>
    <w:p w:rsidR="000D15E3" w:rsidRDefault="000D15E3" w:rsidP="000D15E3">
      <w:pPr>
        <w:pStyle w:val="Sansinterligne"/>
        <w:spacing w:line="360" w:lineRule="auto"/>
        <w:rPr>
          <w:rFonts w:ascii="Times" w:hAnsi="Times"/>
          <w:sz w:val="24"/>
          <w:szCs w:val="24"/>
          <w:lang w:val="en-US"/>
        </w:rPr>
      </w:pPr>
    </w:p>
    <w:sectPr w:rsidR="000D15E3" w:rsidSect="005311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672"/>
    <w:rsid w:val="000727E6"/>
    <w:rsid w:val="000D15E3"/>
    <w:rsid w:val="000E20B6"/>
    <w:rsid w:val="0015546B"/>
    <w:rsid w:val="001827A9"/>
    <w:rsid w:val="001C16E1"/>
    <w:rsid w:val="001C45AD"/>
    <w:rsid w:val="00243DB5"/>
    <w:rsid w:val="00274A24"/>
    <w:rsid w:val="0028682A"/>
    <w:rsid w:val="0030220C"/>
    <w:rsid w:val="003A7E45"/>
    <w:rsid w:val="003C051B"/>
    <w:rsid w:val="004147BF"/>
    <w:rsid w:val="00471C04"/>
    <w:rsid w:val="004C7A4A"/>
    <w:rsid w:val="004D0672"/>
    <w:rsid w:val="005164DB"/>
    <w:rsid w:val="00531189"/>
    <w:rsid w:val="00625480"/>
    <w:rsid w:val="00626ED1"/>
    <w:rsid w:val="006B3ECE"/>
    <w:rsid w:val="006C6532"/>
    <w:rsid w:val="006F1E92"/>
    <w:rsid w:val="00783591"/>
    <w:rsid w:val="007A4AE3"/>
    <w:rsid w:val="00832AFC"/>
    <w:rsid w:val="008E2310"/>
    <w:rsid w:val="00914E27"/>
    <w:rsid w:val="00A27AC0"/>
    <w:rsid w:val="00A7122A"/>
    <w:rsid w:val="00AB1A65"/>
    <w:rsid w:val="00AB752D"/>
    <w:rsid w:val="00AD638F"/>
    <w:rsid w:val="00AF670E"/>
    <w:rsid w:val="00C03537"/>
    <w:rsid w:val="00C712FC"/>
    <w:rsid w:val="00C80CA1"/>
    <w:rsid w:val="00C829C0"/>
    <w:rsid w:val="00CC2FCE"/>
    <w:rsid w:val="00D826F4"/>
    <w:rsid w:val="00EA092A"/>
    <w:rsid w:val="00EE5DE0"/>
    <w:rsid w:val="00F9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F1513"/>
  <w15:docId w15:val="{E3864AA3-C2C2-3E4A-84DA-3417CC23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11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625480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25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54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2242</Words>
  <Characters>12334</Characters>
  <Application>Microsoft Office Word</Application>
  <DocSecurity>0</DocSecurity>
  <Lines>102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OTREL</dc:creator>
  <cp:lastModifiedBy>Microsoft Office User</cp:lastModifiedBy>
  <cp:revision>17</cp:revision>
  <dcterms:created xsi:type="dcterms:W3CDTF">2023-04-07T15:14:00Z</dcterms:created>
  <dcterms:modified xsi:type="dcterms:W3CDTF">2023-07-30T12:50:00Z</dcterms:modified>
</cp:coreProperties>
</file>